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F12" w:rsidRPr="00FD35CA" w:rsidRDefault="009C5F12" w:rsidP="009C5F12">
      <w:pPr>
        <w:rPr>
          <w:rFonts w:ascii="Times New Roman" w:eastAsia="Calibri" w:hAnsi="Times New Roman" w:cs="Times New Roman"/>
          <w:sz w:val="20"/>
          <w:szCs w:val="20"/>
        </w:rPr>
      </w:pPr>
      <w:r w:rsidRPr="00FD35CA">
        <w:rPr>
          <w:rFonts w:ascii="Times New Roman" w:eastAsia="Calibri" w:hAnsi="Times New Roman" w:cs="Times New Roman"/>
          <w:b/>
          <w:sz w:val="20"/>
          <w:szCs w:val="20"/>
        </w:rPr>
        <w:t xml:space="preserve">Supplementary Table 1. </w:t>
      </w:r>
      <w:r w:rsidRPr="00FD35CA">
        <w:rPr>
          <w:rFonts w:ascii="Times New Roman" w:eastAsia="Calibri" w:hAnsi="Times New Roman" w:cs="Times New Roman"/>
          <w:sz w:val="20"/>
          <w:szCs w:val="20"/>
        </w:rPr>
        <w:t xml:space="preserve">Age-adjusted prevalence of undiagnosed diabetes among women and men with diabetes aged 40-84, </w:t>
      </w:r>
      <w:r w:rsidR="00933295" w:rsidRPr="00FD35CA">
        <w:rPr>
          <w:rFonts w:ascii="Times New Roman" w:eastAsia="Calibri" w:hAnsi="Times New Roman" w:cs="Times New Roman"/>
          <w:sz w:val="20"/>
          <w:szCs w:val="20"/>
        </w:rPr>
        <w:t>excluding observations following feedback*</w:t>
      </w:r>
      <w:r w:rsidRPr="00FD35CA">
        <w:rPr>
          <w:rFonts w:ascii="Times New Roman" w:eastAsia="Calibri" w:hAnsi="Times New Roman" w:cs="Times New Roman"/>
          <w:sz w:val="20"/>
          <w:szCs w:val="20"/>
        </w:rPr>
        <w:t xml:space="preserve">. The Tromsø Study 1994-2016. </w:t>
      </w:r>
    </w:p>
    <w:tbl>
      <w:tblPr>
        <w:tblStyle w:val="TableGrid11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992"/>
        <w:gridCol w:w="992"/>
        <w:gridCol w:w="1418"/>
        <w:gridCol w:w="850"/>
      </w:tblGrid>
      <w:tr w:rsidR="009C5F12" w:rsidRPr="00246FC4" w:rsidTr="00911777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Tromsø 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Tromsø 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Tromsø 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romsø 7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OR (95% CI)</w:t>
            </w:r>
            <w:r w:rsidR="009177E5" w:rsidRPr="009177E5">
              <w:rPr>
                <w:rFonts w:ascii="Times New Roman" w:eastAsia="Calibri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v</w:t>
            </w: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alue</w:t>
            </w:r>
          </w:p>
        </w:tc>
      </w:tr>
      <w:tr w:rsidR="009C5F12" w:rsidRPr="00246FC4" w:rsidTr="00911777">
        <w:trPr>
          <w:trHeight w:val="196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iabetes p</w:t>
            </w: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revalence, % (n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C5F12" w:rsidRPr="00246FC4" w:rsidTr="00911777">
        <w:trPr>
          <w:trHeight w:val="124"/>
        </w:trPr>
        <w:tc>
          <w:tcPr>
            <w:tcW w:w="2268" w:type="dxa"/>
            <w:tcBorders>
              <w:top w:val="nil"/>
              <w:bottom w:val="nil"/>
            </w:tcBorders>
            <w:noWrap/>
          </w:tcPr>
          <w:p w:rsidR="009C5F12" w:rsidRPr="00D4713A" w:rsidRDefault="009C5F12" w:rsidP="00911777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4713A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=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N=</w:t>
            </w:r>
            <w:r w:rsidR="00753963">
              <w:rPr>
                <w:rFonts w:ascii="Times New Roman" w:eastAsia="Calibri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C5F12" w:rsidRPr="009C5F12" w:rsidTr="00911777">
        <w:trPr>
          <w:trHeight w:val="232"/>
        </w:trPr>
        <w:tc>
          <w:tcPr>
            <w:tcW w:w="2268" w:type="dxa"/>
            <w:tcBorders>
              <w:top w:val="nil"/>
              <w:bottom w:val="nil"/>
            </w:tcBorders>
            <w:noWrap/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ndiagnosed</w:t>
            </w:r>
            <w:r w:rsidR="00933295" w:rsidRPr="00933295">
              <w:rPr>
                <w:rFonts w:ascii="Times New Roman" w:eastAsia="Calibri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9C5F1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b-NO"/>
              </w:rPr>
              <w:t>34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b-NO"/>
              </w:rPr>
              <w:t>1</w:t>
            </w:r>
            <w:r w:rsidRPr="009C5F1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b-NO"/>
              </w:rPr>
              <w:t xml:space="preserve"> (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44</w:t>
            </w:r>
            <w:r w:rsidRPr="009C5F12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.5 (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95</w:t>
            </w:r>
            <w:r w:rsidRPr="009C5F12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33.2</w:t>
            </w:r>
            <w:r w:rsidRPr="009C5F12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 xml:space="preserve"> (1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22.5</w:t>
            </w:r>
            <w:r w:rsidR="00753963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 xml:space="preserve"> (109</w:t>
            </w:r>
            <w:r w:rsidRPr="009C5F12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C5F12" w:rsidRPr="009C5F12" w:rsidRDefault="00753963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0.64 (0.54, 0.76</w:t>
            </w:r>
            <w:r w:rsidR="009C5F12" w:rsidRPr="009C5F12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  <w:r w:rsidRPr="009C5F12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&lt;0.001</w:t>
            </w:r>
          </w:p>
        </w:tc>
      </w:tr>
      <w:tr w:rsidR="009C5F12" w:rsidRPr="009C5F12" w:rsidTr="00911777">
        <w:trPr>
          <w:trHeight w:val="223"/>
        </w:trPr>
        <w:tc>
          <w:tcPr>
            <w:tcW w:w="2268" w:type="dxa"/>
            <w:tcBorders>
              <w:top w:val="nil"/>
              <w:bottom w:val="nil"/>
            </w:tcBorders>
            <w:noWrap/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nb-NO"/>
              </w:rPr>
            </w:pPr>
            <w:r w:rsidRPr="009C5F12">
              <w:rPr>
                <w:rFonts w:ascii="Times New Roman" w:eastAsia="Calibri" w:hAnsi="Times New Roman" w:cs="Times New Roman"/>
                <w:b/>
                <w:sz w:val="18"/>
                <w:szCs w:val="18"/>
                <w:lang w:val="nb-NO"/>
              </w:rPr>
              <w:t>Me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b-NO"/>
              </w:rPr>
            </w:pPr>
            <w:r w:rsidRPr="009C5F1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nb-NO"/>
              </w:rPr>
              <w:t>N=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  <w:r w:rsidRPr="009C5F12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N=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2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  <w:r w:rsidRPr="009C5F12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N=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4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  <w:r w:rsidRPr="009C5F12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N=</w:t>
            </w:r>
            <w:r w:rsidR="00753963"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6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C5F12" w:rsidRPr="009C5F12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</w:p>
        </w:tc>
      </w:tr>
      <w:tr w:rsidR="009C5F12" w:rsidRPr="00246FC4" w:rsidTr="00911777">
        <w:trPr>
          <w:trHeight w:val="89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:rsidR="009C5F12" w:rsidRPr="009C5F12" w:rsidRDefault="009177E5" w:rsidP="00911777">
            <w:pP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nb-NO"/>
              </w:rPr>
              <w:t>Undiagnosed§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</w:tcPr>
          <w:p w:rsidR="009C5F12" w:rsidRPr="00753963" w:rsidRDefault="00753963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3963">
              <w:rPr>
                <w:rFonts w:ascii="Times New Roman" w:eastAsia="Calibri" w:hAnsi="Times New Roman" w:cs="Times New Roman"/>
                <w:sz w:val="18"/>
                <w:szCs w:val="18"/>
              </w:rPr>
              <w:t>39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9C5F12" w:rsidRPr="007539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3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:rsidR="009C5F12" w:rsidRPr="00753963" w:rsidRDefault="00753963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1.7</w:t>
            </w:r>
            <w:r w:rsidR="009C5F12" w:rsidRPr="007539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18)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:rsidR="009C5F12" w:rsidRPr="00753963" w:rsidRDefault="00753963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5.6</w:t>
            </w:r>
            <w:r w:rsidR="009C5F12" w:rsidRPr="007539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4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:rsidR="009C5F12" w:rsidRPr="00753963" w:rsidRDefault="00753963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9.4 (183</w:t>
            </w:r>
            <w:r w:rsidR="009C5F12" w:rsidRPr="00753963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539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69 (0.59,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0</w:t>
            </w:r>
            <w:r w:rsidRPr="00246FC4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C5F12" w:rsidRPr="00246FC4" w:rsidRDefault="009C5F12" w:rsidP="0091177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9C5F12" w:rsidRDefault="009C5F12" w:rsidP="009C5F12">
      <w:pPr>
        <w:rPr>
          <w:rFonts w:ascii="Times New Roman" w:eastAsia="Calibri" w:hAnsi="Times New Roman" w:cs="Times New Roman"/>
          <w:sz w:val="18"/>
          <w:szCs w:val="18"/>
        </w:rPr>
      </w:pPr>
      <w:r w:rsidRPr="00246FC4">
        <w:rPr>
          <w:rFonts w:ascii="Times New Roman" w:eastAsia="Calibri" w:hAnsi="Times New Roman" w:cs="Times New Roman"/>
          <w:sz w:val="18"/>
          <w:szCs w:val="18"/>
        </w:rPr>
        <w:t xml:space="preserve">Proportions, </w:t>
      </w:r>
      <w:r>
        <w:rPr>
          <w:rFonts w:ascii="Times New Roman" w:eastAsia="Calibri" w:hAnsi="Times New Roman" w:cs="Times New Roman"/>
          <w:sz w:val="18"/>
          <w:szCs w:val="18"/>
        </w:rPr>
        <w:t>od</w:t>
      </w:r>
      <w:r w:rsidRPr="00B81DC2">
        <w:rPr>
          <w:rFonts w:ascii="Times New Roman" w:eastAsia="Calibri" w:hAnsi="Times New Roman" w:cs="Times New Roman"/>
          <w:sz w:val="18"/>
          <w:szCs w:val="18"/>
        </w:rPr>
        <w:t>ds ratios</w:t>
      </w:r>
      <w:r>
        <w:rPr>
          <w:rFonts w:ascii="Times New Roman" w:eastAsia="Calibri" w:hAnsi="Times New Roman" w:cs="Times New Roman"/>
          <w:sz w:val="18"/>
          <w:szCs w:val="18"/>
        </w:rPr>
        <w:t xml:space="preserve"> (OR) with confidence intervals (CI)</w:t>
      </w:r>
      <w:r w:rsidRPr="00B81DC2">
        <w:rPr>
          <w:rFonts w:ascii="Times New Roman" w:eastAsia="Calibri" w:hAnsi="Times New Roman" w:cs="Times New Roman"/>
          <w:sz w:val="18"/>
          <w:szCs w:val="18"/>
        </w:rPr>
        <w:t xml:space="preserve"> and p-value for trend are adjusted for age across surv</w:t>
      </w:r>
      <w:r>
        <w:rPr>
          <w:rFonts w:ascii="Times New Roman" w:eastAsia="Calibri" w:hAnsi="Times New Roman" w:cs="Times New Roman"/>
          <w:sz w:val="18"/>
          <w:szCs w:val="18"/>
        </w:rPr>
        <w:t>eys using generalized estimating</w:t>
      </w:r>
      <w:r w:rsidRPr="00B81DC2">
        <w:rPr>
          <w:rFonts w:ascii="Times New Roman" w:eastAsia="Calibri" w:hAnsi="Times New Roman" w:cs="Times New Roman"/>
          <w:sz w:val="18"/>
          <w:szCs w:val="18"/>
        </w:rPr>
        <w:t xml:space="preserve"> equation (GEE) models. N represents crude numbers.</w:t>
      </w:r>
    </w:p>
    <w:p w:rsidR="00933295" w:rsidRDefault="00933295" w:rsidP="009C5F12">
      <w:pPr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>*</w:t>
      </w:r>
      <w:r w:rsidRPr="00933295">
        <w:rPr>
          <w:rFonts w:ascii="Times New Roman" w:hAnsi="Times New Roman" w:cs="Times New Roman"/>
          <w:sz w:val="18"/>
          <w:szCs w:val="18"/>
        </w:rPr>
        <w:t>A</w:t>
      </w:r>
      <w:r w:rsidRPr="00933295">
        <w:rPr>
          <w:rFonts w:ascii="Times New Roman" w:eastAsia="Calibri" w:hAnsi="Times New Roman" w:cs="Times New Roman"/>
          <w:sz w:val="18"/>
          <w:szCs w:val="18"/>
        </w:rPr>
        <w:t xml:space="preserve">ll observations </w:t>
      </w:r>
      <w:r w:rsidR="009177E5">
        <w:rPr>
          <w:rFonts w:ascii="Times New Roman" w:eastAsia="Calibri" w:hAnsi="Times New Roman" w:cs="Times New Roman"/>
          <w:sz w:val="18"/>
          <w:szCs w:val="18"/>
        </w:rPr>
        <w:t xml:space="preserve">of participants who had received </w:t>
      </w:r>
      <w:r w:rsidRPr="00933295">
        <w:rPr>
          <w:rFonts w:ascii="Times New Roman" w:eastAsia="Calibri" w:hAnsi="Times New Roman" w:cs="Times New Roman"/>
          <w:sz w:val="18"/>
          <w:szCs w:val="18"/>
        </w:rPr>
        <w:t>feedback about elevated glucose or HbA1c levels in a previous Tromsø Study survey</w:t>
      </w:r>
      <w:r>
        <w:rPr>
          <w:rFonts w:ascii="Times New Roman" w:eastAsia="Calibri" w:hAnsi="Times New Roman" w:cs="Times New Roman"/>
          <w:sz w:val="18"/>
          <w:szCs w:val="18"/>
        </w:rPr>
        <w:t xml:space="preserve"> were exclu</w:t>
      </w:r>
      <w:r w:rsidR="009177E5">
        <w:rPr>
          <w:rFonts w:ascii="Times New Roman" w:eastAsia="Calibri" w:hAnsi="Times New Roman" w:cs="Times New Roman"/>
          <w:sz w:val="18"/>
          <w:szCs w:val="18"/>
        </w:rPr>
        <w:t xml:space="preserve">ded. </w:t>
      </w:r>
    </w:p>
    <w:p w:rsidR="009C5F12" w:rsidRDefault="00933295" w:rsidP="009C5F12">
      <w:pPr>
        <w:rPr>
          <w:rFonts w:ascii="Times New Roman" w:eastAsia="Calibri" w:hAnsi="Times New Roman" w:cs="Times New Roman"/>
          <w:sz w:val="18"/>
          <w:szCs w:val="18"/>
        </w:rPr>
      </w:pPr>
      <w:r w:rsidRPr="00933295">
        <w:rPr>
          <w:rFonts w:ascii="Times New Roman" w:eastAsia="Calibri" w:hAnsi="Times New Roman" w:cs="Times New Roman"/>
          <w:sz w:val="18"/>
          <w:szCs w:val="18"/>
        </w:rPr>
        <w:t>†</w:t>
      </w:r>
      <w:r w:rsidR="009C5F12">
        <w:rPr>
          <w:rFonts w:ascii="Times New Roman" w:eastAsia="Calibri" w:hAnsi="Times New Roman" w:cs="Times New Roman"/>
          <w:sz w:val="18"/>
          <w:szCs w:val="18"/>
        </w:rPr>
        <w:t>Odds ratios</w:t>
      </w:r>
      <w:r w:rsidR="009C5F12" w:rsidRPr="00B46E64">
        <w:rPr>
          <w:rFonts w:ascii="Times New Roman" w:eastAsia="Calibri" w:hAnsi="Times New Roman" w:cs="Times New Roman"/>
          <w:sz w:val="18"/>
          <w:szCs w:val="18"/>
        </w:rPr>
        <w:t xml:space="preserve"> for proportions </w:t>
      </w:r>
      <w:r w:rsidR="009C5F12">
        <w:rPr>
          <w:rFonts w:ascii="Times New Roman" w:eastAsia="Calibri" w:hAnsi="Times New Roman" w:cs="Times New Roman"/>
          <w:sz w:val="18"/>
          <w:szCs w:val="18"/>
        </w:rPr>
        <w:t xml:space="preserve">are </w:t>
      </w:r>
      <w:r w:rsidR="009C5F12" w:rsidRPr="00B46E64">
        <w:rPr>
          <w:rFonts w:ascii="Times New Roman" w:eastAsia="Calibri" w:hAnsi="Times New Roman" w:cs="Times New Roman"/>
          <w:sz w:val="18"/>
          <w:szCs w:val="18"/>
        </w:rPr>
        <w:t>presented per 10 years.</w:t>
      </w:r>
    </w:p>
    <w:p w:rsidR="009C5F12" w:rsidRDefault="009177E5" w:rsidP="009C5F1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§</w:t>
      </w:r>
      <w:r w:rsidR="009C5F12" w:rsidRPr="007F50F1">
        <w:rPr>
          <w:rFonts w:ascii="Times New Roman" w:hAnsi="Times New Roman" w:cs="Times New Roman"/>
          <w:sz w:val="18"/>
          <w:szCs w:val="18"/>
        </w:rPr>
        <w:t>No self-reported diabetes and HbA1c ≥6.5%.</w:t>
      </w:r>
    </w:p>
    <w:p w:rsidR="00933295" w:rsidRPr="007F50F1" w:rsidRDefault="00933295" w:rsidP="009C5F12">
      <w:pPr>
        <w:rPr>
          <w:rFonts w:ascii="Times New Roman" w:hAnsi="Times New Roman" w:cs="Times New Roman"/>
          <w:sz w:val="18"/>
          <w:szCs w:val="18"/>
        </w:rPr>
      </w:pPr>
    </w:p>
    <w:p w:rsidR="009C5F12" w:rsidRPr="009C5F12" w:rsidRDefault="009C5F12" w:rsidP="009C5F12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9C5F12" w:rsidRPr="009C5F12" w:rsidSect="001D38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2FF8" w:rsidRDefault="00782FF8" w:rsidP="009A3B92">
      <w:r>
        <w:separator/>
      </w:r>
    </w:p>
  </w:endnote>
  <w:endnote w:type="continuationSeparator" w:id="0">
    <w:p w:rsidR="00782FF8" w:rsidRDefault="00782FF8" w:rsidP="009A3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2FF8" w:rsidRDefault="00782FF8" w:rsidP="009A3B92">
      <w:r>
        <w:separator/>
      </w:r>
    </w:p>
  </w:footnote>
  <w:footnote w:type="continuationSeparator" w:id="0">
    <w:p w:rsidR="00782FF8" w:rsidRDefault="00782FF8" w:rsidP="009A3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680"/>
    <w:rsid w:val="00003C3E"/>
    <w:rsid w:val="00007343"/>
    <w:rsid w:val="000179C8"/>
    <w:rsid w:val="000208CD"/>
    <w:rsid w:val="00030C0B"/>
    <w:rsid w:val="00046A09"/>
    <w:rsid w:val="00052321"/>
    <w:rsid w:val="0006554C"/>
    <w:rsid w:val="00065750"/>
    <w:rsid w:val="00080FA5"/>
    <w:rsid w:val="000B1A81"/>
    <w:rsid w:val="000B512C"/>
    <w:rsid w:val="000D2D1A"/>
    <w:rsid w:val="000F530C"/>
    <w:rsid w:val="000F530E"/>
    <w:rsid w:val="0011472D"/>
    <w:rsid w:val="00125A12"/>
    <w:rsid w:val="00142774"/>
    <w:rsid w:val="00157F9F"/>
    <w:rsid w:val="00161ECE"/>
    <w:rsid w:val="00164C5F"/>
    <w:rsid w:val="00173371"/>
    <w:rsid w:val="001774E4"/>
    <w:rsid w:val="001852F0"/>
    <w:rsid w:val="00187067"/>
    <w:rsid w:val="001879B1"/>
    <w:rsid w:val="001913B4"/>
    <w:rsid w:val="00194550"/>
    <w:rsid w:val="00197170"/>
    <w:rsid w:val="001A00A0"/>
    <w:rsid w:val="001C395C"/>
    <w:rsid w:val="001C51F4"/>
    <w:rsid w:val="001C7696"/>
    <w:rsid w:val="001C7FBC"/>
    <w:rsid w:val="001D383E"/>
    <w:rsid w:val="001E665B"/>
    <w:rsid w:val="001F2F02"/>
    <w:rsid w:val="001F4034"/>
    <w:rsid w:val="001F5797"/>
    <w:rsid w:val="00201FAA"/>
    <w:rsid w:val="002111E1"/>
    <w:rsid w:val="00211B72"/>
    <w:rsid w:val="0021723A"/>
    <w:rsid w:val="002175E5"/>
    <w:rsid w:val="00220A51"/>
    <w:rsid w:val="00222499"/>
    <w:rsid w:val="00224C3B"/>
    <w:rsid w:val="00240EE2"/>
    <w:rsid w:val="0024126B"/>
    <w:rsid w:val="0024223F"/>
    <w:rsid w:val="00243BDD"/>
    <w:rsid w:val="00247C48"/>
    <w:rsid w:val="00252478"/>
    <w:rsid w:val="002676FD"/>
    <w:rsid w:val="00280FAA"/>
    <w:rsid w:val="00284B32"/>
    <w:rsid w:val="00287E58"/>
    <w:rsid w:val="002A08DB"/>
    <w:rsid w:val="002A6035"/>
    <w:rsid w:val="002B2F18"/>
    <w:rsid w:val="002C14FE"/>
    <w:rsid w:val="002C20C5"/>
    <w:rsid w:val="002D4DEB"/>
    <w:rsid w:val="002F6694"/>
    <w:rsid w:val="00302B0F"/>
    <w:rsid w:val="003109F7"/>
    <w:rsid w:val="00312229"/>
    <w:rsid w:val="00320975"/>
    <w:rsid w:val="0032527A"/>
    <w:rsid w:val="00330B2F"/>
    <w:rsid w:val="003323E9"/>
    <w:rsid w:val="00333AFA"/>
    <w:rsid w:val="00352C11"/>
    <w:rsid w:val="003608E1"/>
    <w:rsid w:val="0036171F"/>
    <w:rsid w:val="00362F8B"/>
    <w:rsid w:val="00363B14"/>
    <w:rsid w:val="003730C1"/>
    <w:rsid w:val="00375EAB"/>
    <w:rsid w:val="00382716"/>
    <w:rsid w:val="00385226"/>
    <w:rsid w:val="00390D28"/>
    <w:rsid w:val="00393235"/>
    <w:rsid w:val="0039355B"/>
    <w:rsid w:val="0039503E"/>
    <w:rsid w:val="003A62A2"/>
    <w:rsid w:val="003C6CF9"/>
    <w:rsid w:val="003E422D"/>
    <w:rsid w:val="00405BDA"/>
    <w:rsid w:val="00421CA0"/>
    <w:rsid w:val="004403B9"/>
    <w:rsid w:val="004405DC"/>
    <w:rsid w:val="00445EFE"/>
    <w:rsid w:val="0044659E"/>
    <w:rsid w:val="0045092D"/>
    <w:rsid w:val="004652A6"/>
    <w:rsid w:val="004671B3"/>
    <w:rsid w:val="004720E8"/>
    <w:rsid w:val="0047284F"/>
    <w:rsid w:val="00475540"/>
    <w:rsid w:val="00476086"/>
    <w:rsid w:val="0048070D"/>
    <w:rsid w:val="00492C38"/>
    <w:rsid w:val="00492F22"/>
    <w:rsid w:val="004A398F"/>
    <w:rsid w:val="004B03E6"/>
    <w:rsid w:val="004B2933"/>
    <w:rsid w:val="004B47F8"/>
    <w:rsid w:val="004C4433"/>
    <w:rsid w:val="004C7719"/>
    <w:rsid w:val="004D5577"/>
    <w:rsid w:val="004D55A2"/>
    <w:rsid w:val="004E1771"/>
    <w:rsid w:val="004E5295"/>
    <w:rsid w:val="004F2D88"/>
    <w:rsid w:val="004F5F04"/>
    <w:rsid w:val="00503B14"/>
    <w:rsid w:val="005234F1"/>
    <w:rsid w:val="00533DA9"/>
    <w:rsid w:val="00550627"/>
    <w:rsid w:val="0055234F"/>
    <w:rsid w:val="00565BF4"/>
    <w:rsid w:val="005722FC"/>
    <w:rsid w:val="00582F86"/>
    <w:rsid w:val="00590416"/>
    <w:rsid w:val="005906FF"/>
    <w:rsid w:val="005918D9"/>
    <w:rsid w:val="005A02DA"/>
    <w:rsid w:val="005A13F9"/>
    <w:rsid w:val="005A219F"/>
    <w:rsid w:val="005B76E3"/>
    <w:rsid w:val="005C61DE"/>
    <w:rsid w:val="005C63B9"/>
    <w:rsid w:val="005C66C3"/>
    <w:rsid w:val="005C747E"/>
    <w:rsid w:val="005D4B45"/>
    <w:rsid w:val="005D6128"/>
    <w:rsid w:val="005F14A7"/>
    <w:rsid w:val="005F5A4C"/>
    <w:rsid w:val="006057F0"/>
    <w:rsid w:val="00612F2E"/>
    <w:rsid w:val="00617154"/>
    <w:rsid w:val="00624A05"/>
    <w:rsid w:val="00624E99"/>
    <w:rsid w:val="00636EF6"/>
    <w:rsid w:val="00645CA0"/>
    <w:rsid w:val="00647914"/>
    <w:rsid w:val="006563EC"/>
    <w:rsid w:val="00656794"/>
    <w:rsid w:val="00663E5B"/>
    <w:rsid w:val="00670900"/>
    <w:rsid w:val="00677551"/>
    <w:rsid w:val="00686C5D"/>
    <w:rsid w:val="006A6E5B"/>
    <w:rsid w:val="006B635E"/>
    <w:rsid w:val="006D23E9"/>
    <w:rsid w:val="006D730E"/>
    <w:rsid w:val="006E5456"/>
    <w:rsid w:val="006F4581"/>
    <w:rsid w:val="006F6E24"/>
    <w:rsid w:val="00706BB4"/>
    <w:rsid w:val="0071018A"/>
    <w:rsid w:val="00712042"/>
    <w:rsid w:val="00720AD7"/>
    <w:rsid w:val="00720BEF"/>
    <w:rsid w:val="00723820"/>
    <w:rsid w:val="00732920"/>
    <w:rsid w:val="00742680"/>
    <w:rsid w:val="00751ADB"/>
    <w:rsid w:val="00753963"/>
    <w:rsid w:val="00755C56"/>
    <w:rsid w:val="0077611C"/>
    <w:rsid w:val="00776AFD"/>
    <w:rsid w:val="00781674"/>
    <w:rsid w:val="0078206C"/>
    <w:rsid w:val="00782FF8"/>
    <w:rsid w:val="00795A05"/>
    <w:rsid w:val="007A4C50"/>
    <w:rsid w:val="007A6F40"/>
    <w:rsid w:val="007B5567"/>
    <w:rsid w:val="007D2462"/>
    <w:rsid w:val="007D7017"/>
    <w:rsid w:val="007E7F16"/>
    <w:rsid w:val="007F50F1"/>
    <w:rsid w:val="008150B0"/>
    <w:rsid w:val="008245B5"/>
    <w:rsid w:val="00836178"/>
    <w:rsid w:val="00840D21"/>
    <w:rsid w:val="00841ACF"/>
    <w:rsid w:val="008514F9"/>
    <w:rsid w:val="00864589"/>
    <w:rsid w:val="00866F3C"/>
    <w:rsid w:val="00867386"/>
    <w:rsid w:val="008673B2"/>
    <w:rsid w:val="0087213F"/>
    <w:rsid w:val="008725E6"/>
    <w:rsid w:val="00877FCD"/>
    <w:rsid w:val="00880133"/>
    <w:rsid w:val="00880BA8"/>
    <w:rsid w:val="0088229A"/>
    <w:rsid w:val="00882B3A"/>
    <w:rsid w:val="0089321C"/>
    <w:rsid w:val="008948CC"/>
    <w:rsid w:val="008A38A7"/>
    <w:rsid w:val="008A4FA2"/>
    <w:rsid w:val="008A690B"/>
    <w:rsid w:val="008B4A14"/>
    <w:rsid w:val="008C334D"/>
    <w:rsid w:val="008C3BBA"/>
    <w:rsid w:val="008D464F"/>
    <w:rsid w:val="008F1ED3"/>
    <w:rsid w:val="008F3731"/>
    <w:rsid w:val="00904F49"/>
    <w:rsid w:val="009177E5"/>
    <w:rsid w:val="00920387"/>
    <w:rsid w:val="00926527"/>
    <w:rsid w:val="00933295"/>
    <w:rsid w:val="00935B2A"/>
    <w:rsid w:val="00976C74"/>
    <w:rsid w:val="009A3B92"/>
    <w:rsid w:val="009A73DD"/>
    <w:rsid w:val="009B23DF"/>
    <w:rsid w:val="009B4E3D"/>
    <w:rsid w:val="009C134E"/>
    <w:rsid w:val="009C4463"/>
    <w:rsid w:val="009C5F12"/>
    <w:rsid w:val="009D0931"/>
    <w:rsid w:val="009D2895"/>
    <w:rsid w:val="009D2B95"/>
    <w:rsid w:val="009D4321"/>
    <w:rsid w:val="009E6310"/>
    <w:rsid w:val="009F5F9C"/>
    <w:rsid w:val="00A01CFD"/>
    <w:rsid w:val="00A10D9B"/>
    <w:rsid w:val="00A13DB3"/>
    <w:rsid w:val="00A2035F"/>
    <w:rsid w:val="00A21427"/>
    <w:rsid w:val="00A24160"/>
    <w:rsid w:val="00A32774"/>
    <w:rsid w:val="00A3525F"/>
    <w:rsid w:val="00A544B4"/>
    <w:rsid w:val="00A54CC7"/>
    <w:rsid w:val="00A645CE"/>
    <w:rsid w:val="00A66025"/>
    <w:rsid w:val="00A753BA"/>
    <w:rsid w:val="00A76111"/>
    <w:rsid w:val="00A8148F"/>
    <w:rsid w:val="00A87ED6"/>
    <w:rsid w:val="00AA16C3"/>
    <w:rsid w:val="00AB14CF"/>
    <w:rsid w:val="00AB31C0"/>
    <w:rsid w:val="00AC062C"/>
    <w:rsid w:val="00AE779F"/>
    <w:rsid w:val="00AF0F8B"/>
    <w:rsid w:val="00B25BD8"/>
    <w:rsid w:val="00B32EB5"/>
    <w:rsid w:val="00B55B5C"/>
    <w:rsid w:val="00B72261"/>
    <w:rsid w:val="00B77B06"/>
    <w:rsid w:val="00B976F1"/>
    <w:rsid w:val="00BA72E9"/>
    <w:rsid w:val="00BB442D"/>
    <w:rsid w:val="00BB5810"/>
    <w:rsid w:val="00BB69A2"/>
    <w:rsid w:val="00BC4C12"/>
    <w:rsid w:val="00BD12F1"/>
    <w:rsid w:val="00BF290D"/>
    <w:rsid w:val="00C01686"/>
    <w:rsid w:val="00C02502"/>
    <w:rsid w:val="00C1078C"/>
    <w:rsid w:val="00C2615C"/>
    <w:rsid w:val="00C325B3"/>
    <w:rsid w:val="00C369C3"/>
    <w:rsid w:val="00C46656"/>
    <w:rsid w:val="00C605ED"/>
    <w:rsid w:val="00C60EF6"/>
    <w:rsid w:val="00C81E91"/>
    <w:rsid w:val="00C851DB"/>
    <w:rsid w:val="00C859F2"/>
    <w:rsid w:val="00C85C87"/>
    <w:rsid w:val="00C917AD"/>
    <w:rsid w:val="00C923B2"/>
    <w:rsid w:val="00C95691"/>
    <w:rsid w:val="00CA2871"/>
    <w:rsid w:val="00CA60DA"/>
    <w:rsid w:val="00CC0F87"/>
    <w:rsid w:val="00CC5D0B"/>
    <w:rsid w:val="00CC7306"/>
    <w:rsid w:val="00D05512"/>
    <w:rsid w:val="00D10153"/>
    <w:rsid w:val="00D22319"/>
    <w:rsid w:val="00D32BB6"/>
    <w:rsid w:val="00D35C6E"/>
    <w:rsid w:val="00D36719"/>
    <w:rsid w:val="00D41E91"/>
    <w:rsid w:val="00D44697"/>
    <w:rsid w:val="00D87ABA"/>
    <w:rsid w:val="00D9368B"/>
    <w:rsid w:val="00DA13FC"/>
    <w:rsid w:val="00DA7019"/>
    <w:rsid w:val="00DA7481"/>
    <w:rsid w:val="00DB2CF7"/>
    <w:rsid w:val="00DE17C7"/>
    <w:rsid w:val="00DE44DE"/>
    <w:rsid w:val="00DF1D64"/>
    <w:rsid w:val="00E00927"/>
    <w:rsid w:val="00E041E5"/>
    <w:rsid w:val="00E04BB5"/>
    <w:rsid w:val="00E13D41"/>
    <w:rsid w:val="00E2687D"/>
    <w:rsid w:val="00E36137"/>
    <w:rsid w:val="00E5631D"/>
    <w:rsid w:val="00E57D36"/>
    <w:rsid w:val="00E86EEB"/>
    <w:rsid w:val="00EA0C69"/>
    <w:rsid w:val="00EB17B7"/>
    <w:rsid w:val="00EB5A80"/>
    <w:rsid w:val="00ED0692"/>
    <w:rsid w:val="00EE1B43"/>
    <w:rsid w:val="00F0163C"/>
    <w:rsid w:val="00F027F5"/>
    <w:rsid w:val="00F05F74"/>
    <w:rsid w:val="00F061A5"/>
    <w:rsid w:val="00F2303B"/>
    <w:rsid w:val="00F27CC2"/>
    <w:rsid w:val="00F3090F"/>
    <w:rsid w:val="00F43050"/>
    <w:rsid w:val="00F43B96"/>
    <w:rsid w:val="00F47F71"/>
    <w:rsid w:val="00F55B16"/>
    <w:rsid w:val="00F9089F"/>
    <w:rsid w:val="00F92870"/>
    <w:rsid w:val="00FA6FA2"/>
    <w:rsid w:val="00FC1D7A"/>
    <w:rsid w:val="00FC278A"/>
    <w:rsid w:val="00FC355A"/>
    <w:rsid w:val="00FC3B80"/>
    <w:rsid w:val="00FC476A"/>
    <w:rsid w:val="00FD13C3"/>
    <w:rsid w:val="00FD13F8"/>
    <w:rsid w:val="00FD35CA"/>
    <w:rsid w:val="00FE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2F5976E0-EED2-774E-91B2-7DA5E483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74268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2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Petja Lyn Langholz</cp:lastModifiedBy>
  <cp:revision>10</cp:revision>
  <dcterms:created xsi:type="dcterms:W3CDTF">2020-05-28T20:28:00Z</dcterms:created>
  <dcterms:modified xsi:type="dcterms:W3CDTF">2020-10-30T09:41:00Z</dcterms:modified>
</cp:coreProperties>
</file>